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eastAsia="Times New Roman"/>
        </w:rPr>
        <w:t xml:space="preserve"> </w:t>
      </w:r>
      <w:r>
        <w:rPr/>
        <w:t>Table S1.   Strains used in this study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500"/>
        <w:gridCol w:w="1980"/>
      </w:tblGrid>
      <w:tr>
        <w:trPr>
          <w:trHeight w:val="360" w:hRule="atLeast"/>
        </w:trPr>
        <w:tc>
          <w:tcPr>
            <w:tcW w:w="2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trains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levant characteristic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urce or reference</w:t>
            </w:r>
          </w:p>
        </w:tc>
      </w:tr>
      <w:tr>
        <w:trPr>
          <w:trHeight w:val="360" w:hRule="atLeast"/>
        </w:trPr>
        <w:tc>
          <w:tcPr>
            <w:tcW w:w="262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P. aeruginos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PAO1-derived strains</w:t>
            </w:r>
          </w:p>
        </w:tc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PAO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Wild type st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WFPA8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sl</w:t>
            </w:r>
            <w:r>
              <w:rPr/>
              <w:t xml:space="preserve"> operon promoter deletion mutant ,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ps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6&lt;/Year&gt;&lt;RecNum&gt;1836&lt;/RecNum&gt;&lt;record&gt;&lt;rec-number&gt;1836&lt;/rec-number&gt;&lt;ref-type name="Journal Article"&gt;17&lt;/ref-type&gt;&lt;contributors&gt;&lt;authors&gt;&lt;author&gt;Ma, L-Y&lt;/author&gt;&lt;author&gt;Jackson, K.&lt;/author&gt;&lt;author&gt;Landry, R.M.&lt;/author&gt;&lt;author&gt;Parsek, Matthew R.&lt;/author&gt;&lt;author&gt;Wozniak, D.J.&lt;/author&gt;&lt;/authors&gt;&lt;/contributors&gt;&lt;titles&gt;&lt;title&gt;&lt;style face="normal" font="Arial" size="11"&gt;Analysis of Pseudomonas aeruginosa conditional Psl variants reveals roles for the Psl polysaccharide in adhesion and maintaining biofilm structure postattachment&lt;/style&gt;&lt;/title&gt;&lt;secondary-title&gt;J. Bacteriol.&lt;/secondary-title&gt;&lt;/titles&gt;&lt;pages&gt;8213-8221&lt;/pages&gt;&lt;volume&gt;188&lt;/volume&gt;&lt;number&gt;23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WFPA8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sl</w:t>
            </w:r>
            <w:r>
              <w:rPr/>
              <w:t xml:space="preserve">-inducible strain,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psl</w:t>
            </w:r>
            <w:r>
              <w:rPr/>
              <w:t>/P</w:t>
            </w:r>
            <w:r>
              <w:rPr>
                <w:vertAlign w:val="subscript"/>
              </w:rPr>
              <w:t>BAD</w:t>
            </w:r>
            <w:r>
              <w:rPr/>
              <w:t>-</w:t>
            </w:r>
            <w:r>
              <w:rPr>
                <w:i/>
              </w:rPr>
              <w:t>ps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6&lt;/Year&gt;&lt;RecNum&gt;1836&lt;/RecNum&gt;&lt;record&gt;&lt;rec-number&gt;1836&lt;/rec-number&gt;&lt;ref-type name="Journal Article"&gt;17&lt;/ref-type&gt;&lt;contributors&gt;&lt;authors&gt;&lt;author&gt;Ma, L-Y&lt;/author&gt;&lt;author&gt;Jackson, K.&lt;/author&gt;&lt;author&gt;Landry, R.M.&lt;/author&gt;&lt;author&gt;Parsek, Matthew R.&lt;/author&gt;&lt;author&gt;Wozniak, D.J.&lt;/author&gt;&lt;/authors&gt;&lt;/contributors&gt;&lt;titles&gt;&lt;title&gt;&lt;style face="normal" font="Arial" size="11"&gt;Analysis of Pseudomonas aeruginosa conditional Psl variants reveals roles for the Psl polysaccharide in adhesion and maintaining biofilm structure postattachment&lt;/style&gt;&lt;/title&gt;&lt;secondary-title&gt;J. Bacteriol.&lt;/secondary-title&gt;&lt;/titles&gt;&lt;pages&gt;8213-8221&lt;/pages&gt;&lt;volume&gt;188&lt;/volume&gt;&lt;number&gt;23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WFPA801/pMRP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WFPA801 harboring pMRP9, a plasmid expressing GFP constitutively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6&lt;/Year&gt;&lt;RecNum&gt;1836&lt;/RecNum&gt;&lt;record&gt;&lt;rec-number&gt;1836&lt;/rec-number&gt;&lt;ref-type name="Journal Article"&gt;17&lt;/ref-type&gt;&lt;contributors&gt;&lt;authors&gt;&lt;author&gt;Ma, L-Y&lt;/author&gt;&lt;author&gt;Jackson, K.&lt;/author&gt;&lt;author&gt;Landry, R.M.&lt;/author&gt;&lt;author&gt;Parsek, Matthew R.&lt;/author&gt;&lt;author&gt;Wozniak, D.J.&lt;/author&gt;&lt;/authors&gt;&lt;/contributors&gt;&lt;titles&gt;&lt;title&gt;&lt;style face="normal" font="Arial" size="11"&gt;Analysis of Pseudomonas aeruginosa conditional Psl variants reveals roles for the Psl polysaccharide in adhesion and maintaining biofilm structure postattachment&lt;/style&gt;&lt;/title&gt;&lt;secondary-title&gt;J. Bacteriol.&lt;/secondary-title&gt;&lt;/titles&gt;&lt;pages&gt;8213-8221&lt;/pages&gt;&lt;volume&gt;188&lt;/volume&gt;&lt;number&gt;23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WFPA8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 xml:space="preserve">PAO1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id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WFPA8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 xml:space="preserve">PAO1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lrgA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FPA829/pHP1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idAB</w:t>
            </w:r>
            <w:r>
              <w:rPr/>
              <w:t xml:space="preserve"> harborig pHP148, a plasmid expressing </w:t>
            </w:r>
            <w:r>
              <w:rPr>
                <w:i/>
              </w:rPr>
              <w:t>cidAB</w:t>
            </w:r>
            <w:r>
              <w:rPr/>
              <w:t xml:space="preserve"> constitutively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FPA834/pHP1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lrgAB</w:t>
            </w:r>
            <w:r>
              <w:rPr/>
              <w:t xml:space="preserve"> harborig pHP149, a plasmid expressing </w:t>
            </w:r>
            <w:r>
              <w:rPr>
                <w:i/>
              </w:rPr>
              <w:t>lrgAB</w:t>
            </w:r>
            <w:r>
              <w:rPr/>
              <w:t xml:space="preserve"> constitutively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60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>
                <w:i/>
              </w:rPr>
              <w:t>rpoN</w:t>
            </w:r>
            <w:r>
              <w:rPr/>
              <w:t xml:space="preserve"> mutan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 xml:space="preserve">PAO1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poN</w:t>
            </w:r>
            <w:r>
              <w:rPr/>
              <w:t xml:space="preserve">,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arrett&lt;/Author&gt;&lt;Year&gt;1999&lt;/Year&gt;&lt;RecNum&gt;1042&lt;/RecNum&gt;&lt;record&gt;&lt;rec-number&gt;1042&lt;/rec-number&gt;&lt;ref-type name="Journal Article"&gt;17&lt;/ref-type&gt;&lt;contributors&gt;&lt;authors&gt;&lt;author&gt;&lt;style face="normal" font="Times" size="100%"&gt;Garrett, E.&lt;/style&gt;&lt;/author&gt;&lt;author&gt;&lt;style face="normal" font="Times" size="100%"&gt;D.J. Wozniak&lt;/style&gt;&lt;/author&gt;&lt;/authors&gt;&lt;/contributors&gt;&lt;titles&gt;&lt;title&gt;&lt;style face="normal" font="Times" size="100%"&gt;Negative control of flagellum synthesis in &lt;/style&gt;&lt;style face="italic" font="Times" size="100%"&gt;Pseudomonas aeruginosa&lt;/style&gt;&lt;style face="normal" font="Times" size="100%"&gt; is modulated by the alternative sigma factor AlgT (AlgU).&lt;/style&gt;&lt;/title&gt;&lt;secondary-title&gt;J. Bacteriol.&lt;/secondary-title&gt;&lt;/titles&gt;&lt;pages&gt;7401-7404&lt;/pages&gt;&lt;volume&gt;181&lt;/volume&gt;&lt;number&gt;23&lt;/number&gt;&lt;dates&gt;&lt;year&gt;&lt;style face="normal" font="Times" size="100%"&gt;1999&lt;/style&gt;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60" w:hRule="atLeas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liMpilA</w:t>
            </w:r>
            <w:r>
              <w:rPr/>
              <w:t xml:space="preserve"> double mutant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O1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fliM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pilA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  <w:r>
              <w:rPr/>
              <w:t>,Tc</w:t>
            </w:r>
            <w:r>
              <w:rPr>
                <w:vertAlign w:val="superscript"/>
              </w:rPr>
              <w:t>r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llesen-Holm&lt;/Author&gt;&lt;Year&gt;2006&lt;/Year&gt;&lt;RecNum&gt;1852&lt;/RecNum&gt;&lt;record&gt;&lt;rec-number&gt;1852&lt;/rec-number&gt;&lt;ref-type name="Journal Article"&gt;17&lt;/ref-type&gt;&lt;contributors&gt;&lt;authors&gt;&lt;author&gt;Allesen-Holm, Marie&lt;/author&gt;&lt;author&gt;Barken, Kim Bundvig&lt;/author&gt;&lt;author&gt;Yang, Liang&lt;/author&gt;&lt;author&gt;Klausen, Mikkel&lt;/author&gt;&lt;author&gt;Webb, Jeremy S.&lt;/author&gt;&lt;author&gt;Kjelleberg, Staffan&lt;/author&gt;&lt;author&gt;Molin, Soren&lt;/author&gt;&lt;author&gt;Givskov, Michael&lt;/author&gt;&lt;author&gt;Tolker-Nielsen, Tim&lt;/author&gt;&lt;/authors&gt;&lt;/contributors&gt;&lt;titles&gt;&lt;title&gt;A characterization of DNA release in Pseudomonas aeruginosa cultures and biofilms&lt;/title&gt;&lt;secondary-title&gt;Molecular Microbiology&lt;/secondary-title&gt;&lt;/titles&gt;&lt;pages&gt;1114-1128&lt;/pages&gt;&lt;volume&gt;59&lt;/volume&gt;&lt;number&gt;4 %R doi:10.1111/j.1365-2958.2005.05008.x&lt;/number&gt;&lt;dates&gt;&lt;year&gt;2006&lt;/year&gt;&lt;/dates&gt;&lt;urls&gt;&lt;related-urls&gt;&lt;url&gt;http://www.blackwell-synergy.com/doi/abs/10.1111/j.1365-2958.2005.05008.x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Ma L-Y, Jackson K, Landry RM, Parsek MR, Wozniak DJ (2006) Analysis of </w:t>
      </w:r>
      <w:r>
        <w:rPr>
          <w:i/>
        </w:rPr>
        <w:t>Pseudomonas aeruginosa</w:t>
      </w:r>
      <w:r>
        <w:rPr/>
        <w:t xml:space="preserve"> conditional Psl variants reveals roles for the Psl polysaccharide in adhesion and maintaining biofilm structure postattachment. J Bacteriol 188: 8213-8221.</w:t>
      </w:r>
    </w:p>
    <w:p>
      <w:pPr>
        <w:pStyle w:val="Normal"/>
        <w:ind w:left="720" w:hanging="720"/>
        <w:rPr/>
      </w:pPr>
      <w:r>
        <w:rPr/>
        <w:t xml:space="preserve">2. Garrett E, Wozniak DJ (1999) Negative control of flagellum synthesis in </w:t>
      </w:r>
      <w:r>
        <w:rPr>
          <w:i/>
        </w:rPr>
        <w:t>Pseudomonas aeruginosa</w:t>
      </w:r>
      <w:r>
        <w:rPr/>
        <w:t xml:space="preserve"> is modulated by the alternative sigma factor AlgT (AlgU). J Bacteriol 181: 7401-7404.</w:t>
      </w:r>
    </w:p>
    <w:p>
      <w:pPr>
        <w:pStyle w:val="Normal"/>
        <w:ind w:left="720" w:hanging="720"/>
        <w:rPr/>
      </w:pPr>
      <w:r>
        <w:rPr/>
        <w:t xml:space="preserve">3. Allesen-Holm M, Barken KB, Yang L, Klausen M, Webb JS, et al. (2006) A characterization of DNA release in </w:t>
      </w:r>
      <w:r>
        <w:rPr>
          <w:i/>
        </w:rPr>
        <w:t>Pseudomonas aeruginosa</w:t>
      </w:r>
      <w:r>
        <w:rPr/>
        <w:t xml:space="preserve"> cultures and biofilms. Mol Microbiol 59: 1114-112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20:38:00Z</dcterms:created>
  <dc:creator>LMA</dc:creator>
  <dc:description/>
  <cp:keywords/>
  <dc:language>en-US</dc:language>
  <cp:lastModifiedBy>Daniel Wozniak</cp:lastModifiedBy>
  <cp:lastPrinted>2008-11-04T16:21:00Z</cp:lastPrinted>
  <dcterms:modified xsi:type="dcterms:W3CDTF">2008-12-07T19:44:00Z</dcterms:modified>
  <cp:revision>9</cp:revision>
  <dc:subject/>
  <dc:title>Supplement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